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10582" w14:textId="0FEC9114" w:rsidR="004728F1" w:rsidRPr="00E36F94" w:rsidRDefault="004728F1" w:rsidP="004728F1">
      <w:pPr>
        <w:pStyle w:val="NormalWeb"/>
        <w:rPr>
          <w:b/>
        </w:rPr>
      </w:pPr>
      <w:r>
        <w:rPr>
          <w:b/>
        </w:rPr>
        <w:t>S</w:t>
      </w:r>
      <w:r w:rsidR="00DD43DA">
        <w:rPr>
          <w:b/>
        </w:rPr>
        <w:t>2</w:t>
      </w:r>
      <w:bookmarkStart w:id="0" w:name="_GoBack"/>
      <w:bookmarkEnd w:id="0"/>
      <w:r>
        <w:rPr>
          <w:b/>
        </w:rPr>
        <w:t xml:space="preserve"> Table. </w:t>
      </w:r>
      <w:r w:rsidRPr="00E36F94">
        <w:rPr>
          <w:b/>
        </w:rPr>
        <w:t>Chance-Corrected Concordance</w:t>
      </w:r>
      <w:r>
        <w:rPr>
          <w:b/>
        </w:rPr>
        <w:t xml:space="preserve"> for ill-defined UCOD error, by number of causes reported on death certificate and SDI level</w:t>
      </w:r>
    </w:p>
    <w:tbl>
      <w:tblPr>
        <w:tblW w:w="6664" w:type="dxa"/>
        <w:tblLook w:val="04A0" w:firstRow="1" w:lastRow="0" w:firstColumn="1" w:lastColumn="0" w:noHBand="0" w:noVBand="1"/>
      </w:tblPr>
      <w:tblGrid>
        <w:gridCol w:w="2684"/>
        <w:gridCol w:w="1220"/>
        <w:gridCol w:w="920"/>
        <w:gridCol w:w="920"/>
        <w:gridCol w:w="920"/>
      </w:tblGrid>
      <w:tr w:rsidR="004728F1" w:rsidRPr="005C0AA6" w14:paraId="2639BC3D" w14:textId="77777777" w:rsidTr="00830EAE">
        <w:trPr>
          <w:trHeight w:val="315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D1E0D" w14:textId="77777777" w:rsidR="004728F1" w:rsidRPr="005C0AA6" w:rsidRDefault="004728F1" w:rsidP="00830E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C0AA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B699B0" w14:textId="77777777" w:rsidR="004728F1" w:rsidRPr="005C0AA6" w:rsidRDefault="004728F1" w:rsidP="0083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C0AA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27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32BAEC" w14:textId="77777777" w:rsidR="004728F1" w:rsidRPr="005C0AA6" w:rsidRDefault="004728F1" w:rsidP="0083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C0AA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DI level</w:t>
            </w:r>
          </w:p>
        </w:tc>
      </w:tr>
      <w:tr w:rsidR="004728F1" w:rsidRPr="005C0AA6" w14:paraId="24336BFB" w14:textId="77777777" w:rsidTr="00830EAE">
        <w:trPr>
          <w:trHeight w:val="6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73519" w14:textId="77777777" w:rsidR="004728F1" w:rsidRPr="005C0AA6" w:rsidRDefault="004728F1" w:rsidP="00830E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umber of causes report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CB7C2" w14:textId="77777777" w:rsidR="004728F1" w:rsidRPr="005C0AA6" w:rsidRDefault="004728F1" w:rsidP="0083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C0AA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23F60" w14:textId="77777777" w:rsidR="004728F1" w:rsidRPr="005C0AA6" w:rsidRDefault="004728F1" w:rsidP="0083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C0AA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igh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64507" w14:textId="77777777" w:rsidR="004728F1" w:rsidRPr="005C0AA6" w:rsidRDefault="004728F1" w:rsidP="0083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C0AA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iddl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300D3" w14:textId="77777777" w:rsidR="004728F1" w:rsidRPr="005C0AA6" w:rsidRDefault="004728F1" w:rsidP="00830E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C0AA6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Low</w:t>
            </w:r>
          </w:p>
        </w:tc>
      </w:tr>
      <w:tr w:rsidR="00094C4D" w:rsidRPr="005C0AA6" w14:paraId="3DACD2C2" w14:textId="77777777" w:rsidTr="00830EAE">
        <w:trPr>
          <w:trHeight w:val="6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2410A" w14:textId="5647B175" w:rsidR="00094C4D" w:rsidRPr="005C0AA6" w:rsidRDefault="00094C4D" w:rsidP="00094C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0AA6">
              <w:rPr>
                <w:rFonts w:ascii="Calibri" w:eastAsia="Times New Roman" w:hAnsi="Calibri" w:cs="Calibri"/>
                <w:color w:val="000000"/>
                <w:lang w:eastAsia="en-AU"/>
              </w:rPr>
              <w:t>Ill-defined UCOD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:</w:t>
            </w:r>
            <w:r w:rsidRPr="005C0AA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 cau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61A10" w14:textId="77777777" w:rsidR="00094C4D" w:rsidRPr="005C0AA6" w:rsidRDefault="00094C4D" w:rsidP="00094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0AA6">
              <w:rPr>
                <w:rFonts w:ascii="Calibri" w:eastAsia="Times New Roman" w:hAnsi="Calibri" w:cs="Calibri"/>
                <w:color w:val="000000"/>
                <w:lang w:eastAsia="en-AU"/>
              </w:rPr>
              <w:t>0.3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2B433" w14:textId="77777777" w:rsidR="00094C4D" w:rsidRPr="005C0AA6" w:rsidRDefault="00094C4D" w:rsidP="00094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0AA6">
              <w:rPr>
                <w:rFonts w:ascii="Calibri" w:eastAsia="Times New Roman" w:hAnsi="Calibri" w:cs="Calibri"/>
                <w:color w:val="000000"/>
                <w:lang w:eastAsia="en-AU"/>
              </w:rPr>
              <w:t>0.1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7E0F2" w14:textId="77777777" w:rsidR="00094C4D" w:rsidRPr="005C0AA6" w:rsidRDefault="00094C4D" w:rsidP="00094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0AA6">
              <w:rPr>
                <w:rFonts w:ascii="Calibri" w:eastAsia="Times New Roman" w:hAnsi="Calibri" w:cs="Calibri"/>
                <w:color w:val="000000"/>
                <w:lang w:eastAsia="en-AU"/>
              </w:rPr>
              <w:t>0.2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D6447" w14:textId="77777777" w:rsidR="00094C4D" w:rsidRPr="005C0AA6" w:rsidRDefault="00094C4D" w:rsidP="00094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0AA6">
              <w:rPr>
                <w:rFonts w:ascii="Calibri" w:eastAsia="Times New Roman" w:hAnsi="Calibri" w:cs="Calibri"/>
                <w:color w:val="000000"/>
                <w:lang w:eastAsia="en-AU"/>
              </w:rPr>
              <w:t>0.457</w:t>
            </w:r>
          </w:p>
        </w:tc>
      </w:tr>
      <w:tr w:rsidR="00094C4D" w:rsidRPr="005C0AA6" w14:paraId="53686362" w14:textId="77777777" w:rsidTr="00830EAE">
        <w:trPr>
          <w:trHeight w:val="61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E2396" w14:textId="31872193" w:rsidR="00094C4D" w:rsidRPr="005C0AA6" w:rsidRDefault="00094C4D" w:rsidP="00094C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0AA6">
              <w:rPr>
                <w:rFonts w:ascii="Calibri" w:eastAsia="Times New Roman" w:hAnsi="Calibri" w:cs="Calibri"/>
                <w:color w:val="000000"/>
                <w:lang w:eastAsia="en-AU"/>
              </w:rPr>
              <w:t>Ill-defined UCOD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:</w:t>
            </w:r>
            <w:r w:rsidRPr="005C0AA6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&gt;1 cau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7F36D" w14:textId="77777777" w:rsidR="00094C4D" w:rsidRPr="005C0AA6" w:rsidRDefault="00094C4D" w:rsidP="00094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0AA6">
              <w:rPr>
                <w:rFonts w:ascii="Calibri" w:eastAsia="Times New Roman" w:hAnsi="Calibri" w:cs="Calibri"/>
                <w:color w:val="000000"/>
                <w:lang w:eastAsia="en-AU"/>
              </w:rPr>
              <w:t>0.4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296CF" w14:textId="77777777" w:rsidR="00094C4D" w:rsidRPr="005C0AA6" w:rsidRDefault="00094C4D" w:rsidP="00094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0AA6">
              <w:rPr>
                <w:rFonts w:ascii="Calibri" w:eastAsia="Times New Roman" w:hAnsi="Calibri" w:cs="Calibri"/>
                <w:color w:val="000000"/>
                <w:lang w:eastAsia="en-AU"/>
              </w:rPr>
              <w:t>0.3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0407E" w14:textId="77777777" w:rsidR="00094C4D" w:rsidRPr="005C0AA6" w:rsidRDefault="00094C4D" w:rsidP="00094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0AA6">
              <w:rPr>
                <w:rFonts w:ascii="Calibri" w:eastAsia="Times New Roman" w:hAnsi="Calibri" w:cs="Calibri"/>
                <w:color w:val="000000"/>
                <w:lang w:eastAsia="en-AU"/>
              </w:rPr>
              <w:t>0.4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6EB94" w14:textId="77777777" w:rsidR="00094C4D" w:rsidRPr="005C0AA6" w:rsidRDefault="00094C4D" w:rsidP="00094C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C0AA6">
              <w:rPr>
                <w:rFonts w:ascii="Calibri" w:eastAsia="Times New Roman" w:hAnsi="Calibri" w:cs="Calibri"/>
                <w:color w:val="000000"/>
                <w:lang w:eastAsia="en-AU"/>
              </w:rPr>
              <w:t>0.532</w:t>
            </w:r>
          </w:p>
        </w:tc>
      </w:tr>
    </w:tbl>
    <w:p w14:paraId="66B97F8A" w14:textId="77777777" w:rsidR="00F22689" w:rsidRPr="004728F1" w:rsidRDefault="00F22689" w:rsidP="004728F1"/>
    <w:sectPr w:rsidR="00F22689" w:rsidRPr="00472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8F1"/>
    <w:rsid w:val="00094C4D"/>
    <w:rsid w:val="004728F1"/>
    <w:rsid w:val="00DD43DA"/>
    <w:rsid w:val="00F2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25521"/>
  <w15:chartTrackingRefBased/>
  <w15:docId w15:val="{31F2EC84-76EE-4C12-A682-5A9A25A54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2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28F1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b2d6760df610f0e3900606b2dd0c0d25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12cac4a3503e6059e0c606618feaf99b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128FF70-8586-4092-9265-D0698EE6BAFC}">
  <ds:schemaRefs>
    <ds:schemaRef ds:uri="f972fc1b-2843-43ad-9fd6-3c49f303e82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7f2d4146-e8cd-425b-a959-5bb8c804bd3a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E9B239B-F24F-49DD-9CA3-C231CA75E4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D9E78F-D640-4A17-8171-105070EF44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Adair</dc:creator>
  <cp:keywords/>
  <dc:description/>
  <cp:lastModifiedBy>Timothy Adair</cp:lastModifiedBy>
  <cp:revision>3</cp:revision>
  <dcterms:created xsi:type="dcterms:W3CDTF">2021-07-08T03:27:00Z</dcterms:created>
  <dcterms:modified xsi:type="dcterms:W3CDTF">2021-07-08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